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DB976" w14:textId="75D7712F" w:rsidR="008529C5" w:rsidRPr="00D22BD8" w:rsidRDefault="008529C5" w:rsidP="00557C19">
      <w:pPr>
        <w:spacing w:line="240" w:lineRule="auto"/>
        <w:rPr>
          <w:rFonts w:cs="Times New Roman"/>
          <w:color w:val="000000" w:themeColor="text1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459"/>
        <w:gridCol w:w="459"/>
        <w:gridCol w:w="459"/>
        <w:gridCol w:w="691"/>
        <w:gridCol w:w="126"/>
        <w:gridCol w:w="1072"/>
      </w:tblGrid>
      <w:tr w:rsidR="00D22BD8" w:rsidRPr="00D22BD8" w14:paraId="3D47F900" w14:textId="77777777" w:rsidTr="007F61D0"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B9EE0D" w14:textId="738D931F" w:rsidR="00B772C1" w:rsidRPr="00D22BD8" w:rsidRDefault="00B772C1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Supplemental Table 1.</w:t>
            </w: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Demographics, clinical characteristics, and outcomes in patients with isolated traumatic spine injuries, after inverse probability weighting</w:t>
            </w:r>
          </w:p>
        </w:tc>
      </w:tr>
      <w:tr w:rsidR="00D22BD8" w:rsidRPr="00D22BD8" w14:paraId="3FA41BEC" w14:textId="77777777" w:rsidTr="007F61D0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D2844A7" w14:textId="77777777" w:rsidR="009C41AB" w:rsidRPr="00D22BD8" w:rsidRDefault="009C41AB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DE715D" w14:textId="3F3891A6" w:rsidR="009C41AB" w:rsidRPr="00D22BD8" w:rsidRDefault="009C41AB" w:rsidP="00557C19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Male</w:t>
            </w: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br/>
              <w:t>(N =</w:t>
            </w:r>
            <w:r w:rsidR="004721BF"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="004721BF"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3,741</w:t>
            </w: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AFED8D" w14:textId="43D80AC0" w:rsidR="009C41AB" w:rsidRPr="00D22BD8" w:rsidRDefault="009C41AB" w:rsidP="00557C19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Female</w:t>
            </w: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br/>
              <w:t>(N =</w:t>
            </w:r>
            <w:r w:rsidR="004721BF"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="004721BF"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3,930</w:t>
            </w: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392239" w14:textId="53A38540" w:rsidR="009C41AB" w:rsidRPr="00D22BD8" w:rsidRDefault="009C41AB" w:rsidP="00557C19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ASD</w:t>
            </w:r>
          </w:p>
        </w:tc>
      </w:tr>
      <w:tr w:rsidR="00D22BD8" w:rsidRPr="00D22BD8" w14:paraId="223B17CD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01018" w14:textId="77777777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ge, median [IQR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616A6" w14:textId="311B4622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6 [39.0-69.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9FC569" w14:textId="7E5E5792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6 [37.0-71.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64FE39" w14:textId="04527859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3</w:t>
            </w:r>
          </w:p>
        </w:tc>
      </w:tr>
      <w:tr w:rsidR="00D22BD8" w:rsidRPr="00D22BD8" w14:paraId="4692A000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635A704" w14:textId="57EF8FBF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Rac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43550857" w14:textId="1F2847C3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302DBAD0" w14:textId="5A663C68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656482CB" w14:textId="28798EC1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D22BD8" w:rsidRPr="00D22BD8" w14:paraId="1B12E48C" w14:textId="77777777" w:rsidTr="00015B4B">
        <w:tc>
          <w:tcPr>
            <w:tcW w:w="0" w:type="auto"/>
            <w:noWrap/>
            <w:vAlign w:val="center"/>
            <w:hideMark/>
          </w:tcPr>
          <w:p w14:paraId="082D4597" w14:textId="3D6A14D7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White</w:t>
            </w:r>
          </w:p>
        </w:tc>
        <w:tc>
          <w:tcPr>
            <w:tcW w:w="0" w:type="auto"/>
            <w:gridSpan w:val="2"/>
            <w:noWrap/>
          </w:tcPr>
          <w:p w14:paraId="4BD36824" w14:textId="5CA59E65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4,268 (78.3)</w:t>
            </w:r>
          </w:p>
        </w:tc>
        <w:tc>
          <w:tcPr>
            <w:tcW w:w="0" w:type="auto"/>
            <w:gridSpan w:val="2"/>
            <w:noWrap/>
          </w:tcPr>
          <w:p w14:paraId="084F0AB4" w14:textId="58BA7F9A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4,401 (78.3)</w:t>
            </w:r>
          </w:p>
        </w:tc>
        <w:tc>
          <w:tcPr>
            <w:tcW w:w="0" w:type="auto"/>
            <w:gridSpan w:val="2"/>
            <w:noWrap/>
          </w:tcPr>
          <w:p w14:paraId="5B5A6079" w14:textId="05BE1AE7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1</w:t>
            </w:r>
          </w:p>
        </w:tc>
      </w:tr>
      <w:tr w:rsidR="00D22BD8" w:rsidRPr="00D22BD8" w14:paraId="533B7F96" w14:textId="77777777" w:rsidTr="00015B4B">
        <w:tc>
          <w:tcPr>
            <w:tcW w:w="0" w:type="auto"/>
            <w:noWrap/>
            <w:vAlign w:val="center"/>
            <w:hideMark/>
          </w:tcPr>
          <w:p w14:paraId="3ED6A088" w14:textId="21322A6E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Black</w:t>
            </w:r>
          </w:p>
        </w:tc>
        <w:tc>
          <w:tcPr>
            <w:tcW w:w="0" w:type="auto"/>
            <w:gridSpan w:val="2"/>
            <w:noWrap/>
          </w:tcPr>
          <w:p w14:paraId="4AD95ACC" w14:textId="691ACF3B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,122 (11.7)</w:t>
            </w:r>
          </w:p>
        </w:tc>
        <w:tc>
          <w:tcPr>
            <w:tcW w:w="0" w:type="auto"/>
            <w:gridSpan w:val="2"/>
            <w:noWrap/>
          </w:tcPr>
          <w:p w14:paraId="0F7D1256" w14:textId="448CF6EE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,095 (11.6)</w:t>
            </w:r>
          </w:p>
        </w:tc>
        <w:tc>
          <w:tcPr>
            <w:tcW w:w="0" w:type="auto"/>
            <w:gridSpan w:val="2"/>
            <w:noWrap/>
          </w:tcPr>
          <w:p w14:paraId="4C3538FF" w14:textId="6EE9E2E6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4</w:t>
            </w:r>
          </w:p>
        </w:tc>
      </w:tr>
      <w:tr w:rsidR="00D22BD8" w:rsidRPr="00D22BD8" w14:paraId="130D30F4" w14:textId="77777777" w:rsidTr="00015B4B">
        <w:tc>
          <w:tcPr>
            <w:tcW w:w="0" w:type="auto"/>
            <w:noWrap/>
            <w:vAlign w:val="center"/>
            <w:hideMark/>
          </w:tcPr>
          <w:p w14:paraId="2C9A6EA4" w14:textId="3E356C63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Asian</w:t>
            </w:r>
          </w:p>
        </w:tc>
        <w:tc>
          <w:tcPr>
            <w:tcW w:w="0" w:type="auto"/>
            <w:gridSpan w:val="2"/>
            <w:noWrap/>
          </w:tcPr>
          <w:p w14:paraId="3B93588E" w14:textId="1DB2749D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59 (2.2)</w:t>
            </w:r>
          </w:p>
        </w:tc>
        <w:tc>
          <w:tcPr>
            <w:tcW w:w="0" w:type="auto"/>
            <w:gridSpan w:val="2"/>
            <w:noWrap/>
          </w:tcPr>
          <w:p w14:paraId="1EB9044C" w14:textId="6230639B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54 (2.2)</w:t>
            </w:r>
          </w:p>
        </w:tc>
        <w:tc>
          <w:tcPr>
            <w:tcW w:w="0" w:type="auto"/>
            <w:gridSpan w:val="2"/>
            <w:noWrap/>
          </w:tcPr>
          <w:p w14:paraId="3AE6A0BD" w14:textId="756A1077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1</w:t>
            </w:r>
          </w:p>
        </w:tc>
      </w:tr>
      <w:tr w:rsidR="00D22BD8" w:rsidRPr="00D22BD8" w14:paraId="6C6588CD" w14:textId="77777777" w:rsidTr="00015B4B">
        <w:tc>
          <w:tcPr>
            <w:tcW w:w="0" w:type="auto"/>
            <w:noWrap/>
            <w:vAlign w:val="center"/>
            <w:hideMark/>
          </w:tcPr>
          <w:p w14:paraId="7C1BCA4B" w14:textId="191FC1D5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American </w:t>
            </w:r>
            <w:proofErr w:type="spellStart"/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indian</w:t>
            </w:r>
            <w:proofErr w:type="spellEnd"/>
          </w:p>
        </w:tc>
        <w:tc>
          <w:tcPr>
            <w:tcW w:w="0" w:type="auto"/>
            <w:gridSpan w:val="2"/>
            <w:noWrap/>
          </w:tcPr>
          <w:p w14:paraId="512C8E4A" w14:textId="0106994C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69 (0.8)</w:t>
            </w:r>
          </w:p>
        </w:tc>
        <w:tc>
          <w:tcPr>
            <w:tcW w:w="0" w:type="auto"/>
            <w:gridSpan w:val="2"/>
            <w:noWrap/>
          </w:tcPr>
          <w:p w14:paraId="355B8E37" w14:textId="7533BA05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80 (0.9)</w:t>
            </w:r>
          </w:p>
        </w:tc>
        <w:tc>
          <w:tcPr>
            <w:tcW w:w="0" w:type="auto"/>
            <w:gridSpan w:val="2"/>
            <w:noWrap/>
          </w:tcPr>
          <w:p w14:paraId="146BABF3" w14:textId="5C74419C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711196DD" w14:textId="77777777" w:rsidTr="00015B4B">
        <w:tc>
          <w:tcPr>
            <w:tcW w:w="0" w:type="auto"/>
            <w:noWrap/>
            <w:vAlign w:val="center"/>
            <w:hideMark/>
          </w:tcPr>
          <w:p w14:paraId="0E3E1AD5" w14:textId="466A7966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Pacific islander</w:t>
            </w:r>
          </w:p>
        </w:tc>
        <w:tc>
          <w:tcPr>
            <w:tcW w:w="0" w:type="auto"/>
            <w:gridSpan w:val="2"/>
            <w:noWrap/>
          </w:tcPr>
          <w:p w14:paraId="7F9828AE" w14:textId="7305E359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4 (0.3)</w:t>
            </w:r>
          </w:p>
        </w:tc>
        <w:tc>
          <w:tcPr>
            <w:tcW w:w="0" w:type="auto"/>
            <w:gridSpan w:val="2"/>
            <w:noWrap/>
          </w:tcPr>
          <w:p w14:paraId="0B5D8A1C" w14:textId="43EFB9D4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0 (0.3)</w:t>
            </w:r>
          </w:p>
        </w:tc>
        <w:tc>
          <w:tcPr>
            <w:tcW w:w="0" w:type="auto"/>
            <w:gridSpan w:val="2"/>
            <w:noWrap/>
          </w:tcPr>
          <w:p w14:paraId="1E88010E" w14:textId="5EB8D474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2A8EBE12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D5857C" w14:textId="5EEF4885" w:rsidR="004721BF" w:rsidRPr="00D22BD8" w:rsidRDefault="004721B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Othe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C6EC0C8" w14:textId="72F3E1F2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637 (6.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FE6B796" w14:textId="785FFC63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717 (6.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11DC3F2" w14:textId="770163F5" w:rsidR="004721BF" w:rsidRPr="00D22BD8" w:rsidRDefault="004721B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7</w:t>
            </w:r>
          </w:p>
        </w:tc>
      </w:tr>
      <w:tr w:rsidR="00D22BD8" w:rsidRPr="00D22BD8" w14:paraId="4DF264F9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E6F9D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Hypertension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CA0EB" w14:textId="06659E59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742 (38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A62AC4" w14:textId="03786DA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642 (37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38169" w14:textId="3E12CD9F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8</w:t>
            </w:r>
          </w:p>
        </w:tc>
      </w:tr>
      <w:tr w:rsidR="00D22BD8" w:rsidRPr="00D22BD8" w14:paraId="0ED91BAC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89286" w14:textId="6306C44A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Previous myocardial infarction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A185D" w14:textId="72672A92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10 (0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458106" w14:textId="7AD90CC2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43 (1.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73A9D5" w14:textId="73CB7A1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7</w:t>
            </w:r>
          </w:p>
        </w:tc>
      </w:tr>
      <w:tr w:rsidR="00D22BD8" w:rsidRPr="00D22BD8" w14:paraId="6971ECAD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73C13" w14:textId="5481C17D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ongestive heart failur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986D49" w14:textId="6016C74C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537 (3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A54ED3" w14:textId="64E8A8D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564 (3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DF588" w14:textId="4CA13D9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1A83D43B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19E56" w14:textId="04074404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History of peripheral vascular diseas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741BE4" w14:textId="60C446E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03 (0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5EBAB6" w14:textId="64E21570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17 (0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DE3DB" w14:textId="505D68FD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3</w:t>
            </w:r>
          </w:p>
        </w:tc>
      </w:tr>
      <w:tr w:rsidR="00D22BD8" w:rsidRPr="00D22BD8" w14:paraId="3E7F0BAD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18A30" w14:textId="38143471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erebrovascular diseas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F3A76" w14:textId="2A91A30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00 (2.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02B7B4" w14:textId="30290E3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894 (2.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4E5186" w14:textId="3212AA9F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7A143C79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FBEF2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Dementia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D0E40" w14:textId="1128656A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125 (2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9879E7" w14:textId="55C74A3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127 (2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8965CB" w14:textId="59769DA8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</w:tr>
      <w:tr w:rsidR="00D22BD8" w:rsidRPr="00D22BD8" w14:paraId="38739712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0D787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OPD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3953B3" w14:textId="368B1E08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887 (6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CC507" w14:textId="120BF73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967 (6.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F96EE" w14:textId="7018D34C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6</w:t>
            </w:r>
          </w:p>
        </w:tc>
      </w:tr>
      <w:tr w:rsidR="00D22BD8" w:rsidRPr="00D22BD8" w14:paraId="019DCA91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771F1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urrent smoke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5B13AE" w14:textId="036EF948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0,339 (23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EA79E" w14:textId="535DFD92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0,420 (23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13517" w14:textId="57D5AFA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4BDEB88D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0D0FA" w14:textId="5BB75C5D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hronic renal failur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0DD86C" w14:textId="3BC00C1B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91 (1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345ECC" w14:textId="519D465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620 (1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2572BE" w14:textId="19A166D5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5</w:t>
            </w:r>
          </w:p>
        </w:tc>
      </w:tr>
      <w:tr w:rsidR="00D22BD8" w:rsidRPr="00D22BD8" w14:paraId="35612AE1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AD8E8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Diabetes mellitu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401466" w14:textId="5FF2B552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,566 (17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5B57E9" w14:textId="7D22F09D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,645 (17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484ABB" w14:textId="4075B178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3</w:t>
            </w:r>
          </w:p>
        </w:tc>
      </w:tr>
      <w:tr w:rsidR="00D22BD8" w:rsidRPr="00D22BD8" w14:paraId="0EE88EA8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6D9DE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irrhos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D11B93" w14:textId="7E261AF0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83 (0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1BAF0B" w14:textId="16E45AE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15 (0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70E44" w14:textId="51812C1C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7</w:t>
            </w:r>
          </w:p>
        </w:tc>
      </w:tr>
      <w:tr w:rsidR="00D22BD8" w:rsidRPr="00D22BD8" w14:paraId="793C8E99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56B59" w14:textId="51A9EA30" w:rsidR="00DA5BAF" w:rsidRPr="00D22BD8" w:rsidRDefault="004E6576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oagulopathy</w:t>
            </w:r>
            <w:r w:rsidR="00DA5BAF" w:rsidRPr="00D22BD8">
              <w:rPr>
                <w:rFonts w:cs="Times New Roman"/>
                <w:color w:val="000000" w:themeColor="text1"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E3DE2A" w14:textId="63860B3B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469 (3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CEF13B" w14:textId="2869C73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500 (3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96DEE" w14:textId="7D0BD786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3</w:t>
            </w:r>
          </w:p>
        </w:tc>
      </w:tr>
      <w:tr w:rsidR="00D22BD8" w:rsidRPr="00D22BD8" w14:paraId="44E78D77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DFF39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Currently receiving chemotherapy </w:t>
            </w:r>
          </w:p>
          <w:p w14:paraId="23376A29" w14:textId="243DDC3F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for cance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073FF" w14:textId="4A58346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6 (0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9ED3F4" w14:textId="34DE3B17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8 (0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361B11" w14:textId="4C8DB0A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1</w:t>
            </w:r>
          </w:p>
        </w:tc>
      </w:tr>
      <w:tr w:rsidR="00D22BD8" w:rsidRPr="00D22BD8" w14:paraId="5C12FAC4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AF137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lastRenderedPageBreak/>
              <w:t>Metastatic cance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747C6F" w14:textId="72BDF11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54 (0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683AC" w14:textId="7BD61E8B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43 (0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8623B2" w14:textId="605EC6FC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4</w:t>
            </w:r>
          </w:p>
        </w:tc>
      </w:tr>
      <w:tr w:rsidR="00D22BD8" w:rsidRPr="00D22BD8" w14:paraId="4933485B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B1754" w14:textId="77777777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Drug use disorde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2AE176" w14:textId="2F04A191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803 (6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82D94" w14:textId="5FB7005B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959 (6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96C12" w14:textId="0A95843F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3</w:t>
            </w:r>
          </w:p>
        </w:tc>
      </w:tr>
      <w:tr w:rsidR="00D22BD8" w:rsidRPr="00D22BD8" w14:paraId="33D3C98B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BA4F9" w14:textId="005DBA83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lcohol use disorde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4BD18" w14:textId="24FF088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,744 (8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F73D5A" w14:textId="66F7F4BE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,899 (8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F97472" w14:textId="51750FF6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1</w:t>
            </w:r>
          </w:p>
        </w:tc>
      </w:tr>
      <w:tr w:rsidR="00D22BD8" w:rsidRPr="00D22BD8" w14:paraId="0F7A249A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7BA3A" w14:textId="0330160B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Major psychiatric illnes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03003" w14:textId="12F242A3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728 (10.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EE758" w14:textId="72F31AC3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747 (10.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1DBF03" w14:textId="7356A9D7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</w:tr>
      <w:tr w:rsidR="00D22BD8" w:rsidRPr="00D22BD8" w14:paraId="77245CB9" w14:textId="77777777" w:rsidTr="006A601F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BDADFC4" w14:textId="7D61F96B" w:rsidR="00DA5BAF" w:rsidRPr="00D22BD8" w:rsidRDefault="00DA5BA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dvanced directive limiting car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6C74867" w14:textId="5EBE98CF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95 (2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6318E54" w14:textId="50F93934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009 (2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62E108B" w14:textId="04147156" w:rsidR="00DA5BAF" w:rsidRPr="00D22BD8" w:rsidRDefault="00DA5BA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104FEB74" w14:textId="77777777" w:rsidTr="006A601F"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C92A9B" w14:textId="7E86F372" w:rsidR="00D00357" w:rsidRPr="00D22BD8" w:rsidRDefault="008C77E0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ISS, median [IQR]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474741F" w14:textId="3B99F106" w:rsidR="00D00357" w:rsidRPr="00D22BD8" w:rsidRDefault="008C77E0" w:rsidP="00557C19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 [5.0-16.0]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2978DBF" w14:textId="01E37F5A" w:rsidR="00D00357" w:rsidRPr="00D22BD8" w:rsidRDefault="008C77E0" w:rsidP="00557C19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 [5.0-16.0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B25B2FA" w14:textId="711D3571" w:rsidR="00D00357" w:rsidRPr="00D22BD8" w:rsidRDefault="008C77E0" w:rsidP="00557C19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1</w:t>
            </w:r>
          </w:p>
        </w:tc>
      </w:tr>
      <w:tr w:rsidR="00D22BD8" w:rsidRPr="00D22BD8" w14:paraId="5B965276" w14:textId="77777777" w:rsidTr="006A601F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062CD4" w14:textId="69960E2D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Head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CF2922B" w14:textId="272B519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50DE243B" w14:textId="43E51C1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7520D681" w14:textId="477468B7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4</w:t>
            </w:r>
          </w:p>
        </w:tc>
      </w:tr>
      <w:tr w:rsidR="00D22BD8" w:rsidRPr="00D22BD8" w14:paraId="622544C0" w14:textId="77777777" w:rsidTr="00015B4B">
        <w:tc>
          <w:tcPr>
            <w:tcW w:w="0" w:type="auto"/>
            <w:noWrap/>
            <w:vAlign w:val="center"/>
            <w:hideMark/>
          </w:tcPr>
          <w:p w14:paraId="30E65AF3" w14:textId="7F86A3F4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103BED34" w14:textId="57E208B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7,623 (86.0)</w:t>
            </w:r>
          </w:p>
        </w:tc>
        <w:tc>
          <w:tcPr>
            <w:tcW w:w="0" w:type="auto"/>
            <w:gridSpan w:val="2"/>
            <w:noWrap/>
          </w:tcPr>
          <w:p w14:paraId="66079DF5" w14:textId="15749B2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7,723 (85.9)</w:t>
            </w:r>
          </w:p>
        </w:tc>
        <w:tc>
          <w:tcPr>
            <w:tcW w:w="0" w:type="auto"/>
            <w:gridSpan w:val="2"/>
            <w:noWrap/>
          </w:tcPr>
          <w:p w14:paraId="4D43B770" w14:textId="35714F7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4F6DAD82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CB5769" w14:textId="7AACE5DF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5E532EE" w14:textId="570213FE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6,118 (14.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4DFC1DA" w14:textId="05C5E4F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6,206 (14.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471CCFE4" w14:textId="13EDD4F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72E3E248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DA63C4D" w14:textId="301AC1F0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Face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D643B47" w14:textId="260EC2AC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7942DC72" w14:textId="1F4EFEE7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150FF076" w14:textId="3495A32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3</w:t>
            </w:r>
          </w:p>
        </w:tc>
      </w:tr>
      <w:tr w:rsidR="00D22BD8" w:rsidRPr="00D22BD8" w14:paraId="4505A283" w14:textId="77777777" w:rsidTr="00015B4B">
        <w:tc>
          <w:tcPr>
            <w:tcW w:w="0" w:type="auto"/>
            <w:noWrap/>
            <w:vAlign w:val="center"/>
            <w:hideMark/>
          </w:tcPr>
          <w:p w14:paraId="2B6CE303" w14:textId="3B6EA0D5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0B4DB180" w14:textId="6BA11B0F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6,081 (82.5)</w:t>
            </w:r>
          </w:p>
        </w:tc>
        <w:tc>
          <w:tcPr>
            <w:tcW w:w="0" w:type="auto"/>
            <w:gridSpan w:val="2"/>
            <w:noWrap/>
          </w:tcPr>
          <w:p w14:paraId="3E9F32F3" w14:textId="1E97ED0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6,190 (82.4)</w:t>
            </w:r>
          </w:p>
        </w:tc>
        <w:tc>
          <w:tcPr>
            <w:tcW w:w="0" w:type="auto"/>
            <w:gridSpan w:val="2"/>
            <w:noWrap/>
          </w:tcPr>
          <w:p w14:paraId="7C7257A2" w14:textId="456C488F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4D7A267A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384459" w14:textId="55DA43C8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DA2CC1E" w14:textId="66285FD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,660 (17.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697D872B" w14:textId="35F1259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,739 (17.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FB76899" w14:textId="7F3C59C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579DBFB4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22EFDC" w14:textId="5F6D4AC3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Neck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7158A715" w14:textId="494C7F5B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710EBA80" w14:textId="16BEA71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5D15B3AA" w14:textId="2B1CFFD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</w:tr>
      <w:tr w:rsidR="00D22BD8" w:rsidRPr="00D22BD8" w14:paraId="79F4B49A" w14:textId="77777777" w:rsidTr="00015B4B">
        <w:tc>
          <w:tcPr>
            <w:tcW w:w="0" w:type="auto"/>
            <w:noWrap/>
            <w:vAlign w:val="center"/>
            <w:hideMark/>
          </w:tcPr>
          <w:p w14:paraId="59D051BA" w14:textId="0C7DD283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27DC37A5" w14:textId="128E9BF7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3,157 (98.7)</w:t>
            </w:r>
          </w:p>
        </w:tc>
        <w:tc>
          <w:tcPr>
            <w:tcW w:w="0" w:type="auto"/>
            <w:gridSpan w:val="2"/>
            <w:noWrap/>
          </w:tcPr>
          <w:p w14:paraId="464F7E12" w14:textId="04021E9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3,342 (98.7)</w:t>
            </w:r>
          </w:p>
        </w:tc>
        <w:tc>
          <w:tcPr>
            <w:tcW w:w="0" w:type="auto"/>
            <w:gridSpan w:val="2"/>
            <w:noWrap/>
          </w:tcPr>
          <w:p w14:paraId="72A45D2A" w14:textId="605B26E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224B08BB" w14:textId="77777777" w:rsidTr="00015B4B">
        <w:tc>
          <w:tcPr>
            <w:tcW w:w="0" w:type="auto"/>
            <w:noWrap/>
            <w:vAlign w:val="center"/>
            <w:hideMark/>
          </w:tcPr>
          <w:p w14:paraId="3BC16ABC" w14:textId="259605F3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noWrap/>
          </w:tcPr>
          <w:p w14:paraId="062892A1" w14:textId="23EFFBF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84 (1.3)</w:t>
            </w:r>
          </w:p>
        </w:tc>
        <w:tc>
          <w:tcPr>
            <w:tcW w:w="0" w:type="auto"/>
            <w:gridSpan w:val="2"/>
            <w:noWrap/>
          </w:tcPr>
          <w:p w14:paraId="5D8DE648" w14:textId="48A1948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88 (1.3)</w:t>
            </w:r>
          </w:p>
        </w:tc>
        <w:tc>
          <w:tcPr>
            <w:tcW w:w="0" w:type="auto"/>
            <w:gridSpan w:val="2"/>
            <w:noWrap/>
          </w:tcPr>
          <w:p w14:paraId="27C8300D" w14:textId="79CC1DE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3AFF4F60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5EE12D" w14:textId="542BEE86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Spine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1EF1551D" w14:textId="26A390AB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B5B043E" w14:textId="6BF1A5B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5DBE75AB" w14:textId="306E72A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2</w:t>
            </w:r>
          </w:p>
        </w:tc>
      </w:tr>
      <w:tr w:rsidR="00D22BD8" w:rsidRPr="00D22BD8" w14:paraId="3193CBE5" w14:textId="77777777" w:rsidTr="00015B4B">
        <w:tc>
          <w:tcPr>
            <w:tcW w:w="0" w:type="auto"/>
            <w:noWrap/>
            <w:vAlign w:val="center"/>
            <w:hideMark/>
          </w:tcPr>
          <w:p w14:paraId="63291EF9" w14:textId="0A73B960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2</w:t>
            </w:r>
          </w:p>
        </w:tc>
        <w:tc>
          <w:tcPr>
            <w:tcW w:w="0" w:type="auto"/>
            <w:gridSpan w:val="2"/>
            <w:noWrap/>
          </w:tcPr>
          <w:p w14:paraId="3B96188A" w14:textId="6DA082D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</w:t>
            </w:r>
            <w:r w:rsidR="00FF39A3" w:rsidRPr="00D22BD8">
              <w:rPr>
                <w:rFonts w:cs="Times New Roman"/>
                <w:color w:val="000000" w:themeColor="text1"/>
                <w:lang w:val="en-US"/>
              </w:rPr>
              <w:t>308</w:t>
            </w: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(37.2)</w:t>
            </w:r>
          </w:p>
        </w:tc>
        <w:tc>
          <w:tcPr>
            <w:tcW w:w="0" w:type="auto"/>
            <w:gridSpan w:val="2"/>
            <w:noWrap/>
          </w:tcPr>
          <w:p w14:paraId="0838370F" w14:textId="498D1E4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3</w:t>
            </w:r>
            <w:r w:rsidR="00FF39A3" w:rsidRPr="00D22BD8">
              <w:rPr>
                <w:rFonts w:cs="Times New Roman"/>
                <w:color w:val="000000" w:themeColor="text1"/>
                <w:lang w:val="en-US"/>
              </w:rPr>
              <w:t>77</w:t>
            </w: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(37.2)</w:t>
            </w:r>
          </w:p>
        </w:tc>
        <w:tc>
          <w:tcPr>
            <w:tcW w:w="0" w:type="auto"/>
            <w:gridSpan w:val="2"/>
            <w:noWrap/>
          </w:tcPr>
          <w:p w14:paraId="6FA4F484" w14:textId="5A423F9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3F7B0DF9" w14:textId="77777777" w:rsidTr="00015B4B">
        <w:tc>
          <w:tcPr>
            <w:tcW w:w="0" w:type="auto"/>
            <w:noWrap/>
            <w:vAlign w:val="center"/>
            <w:hideMark/>
          </w:tcPr>
          <w:p w14:paraId="0E01DCFF" w14:textId="233C5DAA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3</w:t>
            </w:r>
          </w:p>
        </w:tc>
        <w:tc>
          <w:tcPr>
            <w:tcW w:w="0" w:type="auto"/>
            <w:gridSpan w:val="2"/>
            <w:noWrap/>
          </w:tcPr>
          <w:p w14:paraId="7887DD14" w14:textId="3A8F627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225 (37.1)</w:t>
            </w:r>
          </w:p>
        </w:tc>
        <w:tc>
          <w:tcPr>
            <w:tcW w:w="0" w:type="auto"/>
            <w:gridSpan w:val="2"/>
            <w:noWrap/>
          </w:tcPr>
          <w:p w14:paraId="0F393C2F" w14:textId="29C0854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6,172 (36.8)</w:t>
            </w:r>
          </w:p>
        </w:tc>
        <w:tc>
          <w:tcPr>
            <w:tcW w:w="0" w:type="auto"/>
            <w:gridSpan w:val="2"/>
            <w:noWrap/>
          </w:tcPr>
          <w:p w14:paraId="21C68A8D" w14:textId="59C5FB2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3577D00B" w14:textId="77777777" w:rsidTr="00015B4B">
        <w:tc>
          <w:tcPr>
            <w:tcW w:w="0" w:type="auto"/>
            <w:noWrap/>
            <w:vAlign w:val="center"/>
            <w:hideMark/>
          </w:tcPr>
          <w:p w14:paraId="6ED3DF19" w14:textId="43B28ACF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4</w:t>
            </w:r>
          </w:p>
        </w:tc>
        <w:tc>
          <w:tcPr>
            <w:tcW w:w="0" w:type="auto"/>
            <w:gridSpan w:val="2"/>
            <w:noWrap/>
          </w:tcPr>
          <w:p w14:paraId="5122B386" w14:textId="1B4061B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8,220 (18.8)</w:t>
            </w:r>
          </w:p>
        </w:tc>
        <w:tc>
          <w:tcPr>
            <w:tcW w:w="0" w:type="auto"/>
            <w:gridSpan w:val="2"/>
            <w:noWrap/>
          </w:tcPr>
          <w:p w14:paraId="3B4DF5D2" w14:textId="0FF1172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8,247 (18.8)</w:t>
            </w:r>
          </w:p>
        </w:tc>
        <w:tc>
          <w:tcPr>
            <w:tcW w:w="0" w:type="auto"/>
            <w:gridSpan w:val="2"/>
            <w:noWrap/>
          </w:tcPr>
          <w:p w14:paraId="38DC4079" w14:textId="2F10ED3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636AF156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7500ED" w14:textId="6B4DE11C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3B16727" w14:textId="3768E82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988 (6.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7CF21F4" w14:textId="4E9E776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,133 (7.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20565EDD" w14:textId="3057B1D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05D5EC26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B96608" w14:textId="63E2673C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Thorax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1B8C0911" w14:textId="2739F12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66448194" w14:textId="74E4E56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6D2BF1A4" w14:textId="0C411C1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376A26F9" w14:textId="77777777" w:rsidTr="00015B4B">
        <w:tc>
          <w:tcPr>
            <w:tcW w:w="0" w:type="auto"/>
            <w:noWrap/>
            <w:vAlign w:val="center"/>
            <w:hideMark/>
          </w:tcPr>
          <w:p w14:paraId="7AD13176" w14:textId="1C9E0F73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46637CE5" w14:textId="38DECA5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1,094 (93.9)</w:t>
            </w:r>
          </w:p>
        </w:tc>
        <w:tc>
          <w:tcPr>
            <w:tcW w:w="0" w:type="auto"/>
            <w:gridSpan w:val="2"/>
            <w:noWrap/>
          </w:tcPr>
          <w:p w14:paraId="71BB2EEF" w14:textId="560613DF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1,252 (93.9)</w:t>
            </w:r>
          </w:p>
        </w:tc>
        <w:tc>
          <w:tcPr>
            <w:tcW w:w="0" w:type="auto"/>
            <w:gridSpan w:val="2"/>
            <w:noWrap/>
          </w:tcPr>
          <w:p w14:paraId="35048D8C" w14:textId="423533CB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3FB31357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65E662" w14:textId="41779F75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26444C31" w14:textId="0E10CE2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647 (6.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252BC0C1" w14:textId="35C1C57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678 (6.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A8E747F" w14:textId="65C09C5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4BAC6BD8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F9BBFC" w14:textId="4F017E05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bdomen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EAD820C" w14:textId="293AFEC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5162D57C" w14:textId="574D59E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57A4C8B1" w14:textId="4D7F00E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5</w:t>
            </w:r>
          </w:p>
        </w:tc>
      </w:tr>
      <w:tr w:rsidR="00D22BD8" w:rsidRPr="00D22BD8" w14:paraId="4406A560" w14:textId="77777777" w:rsidTr="00015B4B">
        <w:tc>
          <w:tcPr>
            <w:tcW w:w="0" w:type="auto"/>
            <w:noWrap/>
            <w:vAlign w:val="center"/>
            <w:hideMark/>
          </w:tcPr>
          <w:p w14:paraId="30B20BD8" w14:textId="1A88247A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397D3729" w14:textId="1C52A62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2,511 (97.2)</w:t>
            </w:r>
          </w:p>
        </w:tc>
        <w:tc>
          <w:tcPr>
            <w:tcW w:w="0" w:type="auto"/>
            <w:gridSpan w:val="2"/>
            <w:noWrap/>
          </w:tcPr>
          <w:p w14:paraId="13B9E3A2" w14:textId="29BC6F1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2,659 (97.1)</w:t>
            </w:r>
          </w:p>
        </w:tc>
        <w:tc>
          <w:tcPr>
            <w:tcW w:w="0" w:type="auto"/>
            <w:gridSpan w:val="2"/>
            <w:noWrap/>
          </w:tcPr>
          <w:p w14:paraId="5D5E791E" w14:textId="3CFED88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40856498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032519" w14:textId="463D27B5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69B30606" w14:textId="17C50FE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230 (2.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3FAFB22" w14:textId="7DFFE37C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270 (2.9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E8110DC" w14:textId="5CC712B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6B908A7B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70FB0D" w14:textId="05959DD5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Upper extremity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15C07C7" w14:textId="5C24F9E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42A31FE8" w14:textId="1192DD98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70BCD1F" w14:textId="4A4BD42E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6</w:t>
            </w:r>
          </w:p>
        </w:tc>
      </w:tr>
      <w:tr w:rsidR="00D22BD8" w:rsidRPr="00D22BD8" w14:paraId="538C11E5" w14:textId="77777777" w:rsidTr="00015B4B">
        <w:tc>
          <w:tcPr>
            <w:tcW w:w="0" w:type="auto"/>
            <w:noWrap/>
            <w:vAlign w:val="center"/>
            <w:hideMark/>
          </w:tcPr>
          <w:p w14:paraId="231D710B" w14:textId="1E753A21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3B867D40" w14:textId="5A17B8E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9,083 (89.4)</w:t>
            </w:r>
          </w:p>
        </w:tc>
        <w:tc>
          <w:tcPr>
            <w:tcW w:w="0" w:type="auto"/>
            <w:gridSpan w:val="2"/>
            <w:noWrap/>
          </w:tcPr>
          <w:p w14:paraId="317FDA51" w14:textId="5B1C9D94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9,163 (89.2)</w:t>
            </w:r>
          </w:p>
        </w:tc>
        <w:tc>
          <w:tcPr>
            <w:tcW w:w="0" w:type="auto"/>
            <w:gridSpan w:val="2"/>
            <w:noWrap/>
          </w:tcPr>
          <w:p w14:paraId="10E715A4" w14:textId="73D60AAF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0EEF3204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976B5D" w14:textId="4F011270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lastRenderedPageBreak/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2EFE9B37" w14:textId="7564C63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658 (10.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8954AF1" w14:textId="3614584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766 (10.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2690813" w14:textId="458BC68E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67397EF5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5E7236" w14:textId="1EA665C8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Lower extremity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7504249" w14:textId="1E4D0DDB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D0B94A1" w14:textId="0D193CFD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3051C17A" w14:textId="1C4572C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6</w:t>
            </w:r>
          </w:p>
        </w:tc>
      </w:tr>
      <w:tr w:rsidR="00D22BD8" w:rsidRPr="00D22BD8" w14:paraId="29529695" w14:textId="77777777" w:rsidTr="00015B4B">
        <w:tc>
          <w:tcPr>
            <w:tcW w:w="0" w:type="auto"/>
            <w:noWrap/>
            <w:vAlign w:val="center"/>
            <w:hideMark/>
          </w:tcPr>
          <w:p w14:paraId="23C85AF7" w14:textId="7F598571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58568707" w14:textId="2F501C7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9,534 (90.4)</w:t>
            </w:r>
          </w:p>
        </w:tc>
        <w:tc>
          <w:tcPr>
            <w:tcW w:w="0" w:type="auto"/>
            <w:gridSpan w:val="2"/>
            <w:noWrap/>
          </w:tcPr>
          <w:p w14:paraId="0A86F475" w14:textId="2F6116F0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9,624 (90.2)</w:t>
            </w:r>
          </w:p>
        </w:tc>
        <w:tc>
          <w:tcPr>
            <w:tcW w:w="0" w:type="auto"/>
            <w:gridSpan w:val="2"/>
            <w:noWrap/>
          </w:tcPr>
          <w:p w14:paraId="765CE8F8" w14:textId="3AB9CBE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4A1BFB79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67A154" w14:textId="329AD570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2A4ED22" w14:textId="04CF56A7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207 (9.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C29EE1F" w14:textId="213BE4F7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,306 (9.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FA0DAA7" w14:textId="11CB9639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2B459D91" w14:textId="77777777" w:rsidTr="00015B4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8B2B79" w14:textId="6C1E8AEB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External/Other A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C0F849E" w14:textId="4A4ECEE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6A5F7C0F" w14:textId="4C64C86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6C274368" w14:textId="5169697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3EB98A4A" w14:textId="77777777" w:rsidTr="00015B4B">
        <w:tc>
          <w:tcPr>
            <w:tcW w:w="0" w:type="auto"/>
            <w:noWrap/>
            <w:vAlign w:val="center"/>
            <w:hideMark/>
          </w:tcPr>
          <w:p w14:paraId="28BA82B1" w14:textId="68A91AEB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Injury not present</w:t>
            </w:r>
          </w:p>
        </w:tc>
        <w:tc>
          <w:tcPr>
            <w:tcW w:w="0" w:type="auto"/>
            <w:gridSpan w:val="2"/>
            <w:noWrap/>
          </w:tcPr>
          <w:p w14:paraId="163490ED" w14:textId="53FEF335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1,884 (95.8)</w:t>
            </w:r>
          </w:p>
        </w:tc>
        <w:tc>
          <w:tcPr>
            <w:tcW w:w="0" w:type="auto"/>
            <w:gridSpan w:val="2"/>
            <w:noWrap/>
          </w:tcPr>
          <w:p w14:paraId="79A898A7" w14:textId="76C52C5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2,044 (95.7)</w:t>
            </w:r>
          </w:p>
        </w:tc>
        <w:tc>
          <w:tcPr>
            <w:tcW w:w="0" w:type="auto"/>
            <w:gridSpan w:val="2"/>
            <w:noWrap/>
          </w:tcPr>
          <w:p w14:paraId="53F54696" w14:textId="05420721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34A15AC7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FB1D0F" w14:textId="0A980E51" w:rsidR="00120A5F" w:rsidRPr="00D22BD8" w:rsidRDefault="00120A5F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296C308" w14:textId="51183F73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857 (4.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5CC4EA0A" w14:textId="2A46FD0A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886 (4.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9535D33" w14:textId="00662F72" w:rsidR="00120A5F" w:rsidRPr="00D22BD8" w:rsidRDefault="00120A5F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22BD8" w:rsidRPr="00D22BD8" w14:paraId="216476D8" w14:textId="77777777" w:rsidTr="007F61D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A87CCA" w14:textId="6C325841" w:rsidR="00B772C1" w:rsidRPr="00D22BD8" w:rsidRDefault="00B772C1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Level of spine injury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2EC83EA1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531779E2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46ABB34F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D22BD8" w:rsidRPr="00D22BD8" w14:paraId="25423A8A" w14:textId="77777777" w:rsidTr="00015B4B">
        <w:tc>
          <w:tcPr>
            <w:tcW w:w="0" w:type="auto"/>
            <w:noWrap/>
            <w:vAlign w:val="center"/>
            <w:hideMark/>
          </w:tcPr>
          <w:p w14:paraId="2D245225" w14:textId="16093944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Cervical</w:t>
            </w:r>
          </w:p>
        </w:tc>
        <w:tc>
          <w:tcPr>
            <w:tcW w:w="0" w:type="auto"/>
            <w:gridSpan w:val="2"/>
            <w:noWrap/>
          </w:tcPr>
          <w:p w14:paraId="657024B7" w14:textId="3D13FE65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6,798 (61.3)</w:t>
            </w:r>
          </w:p>
        </w:tc>
        <w:tc>
          <w:tcPr>
            <w:tcW w:w="0" w:type="auto"/>
            <w:gridSpan w:val="2"/>
            <w:noWrap/>
          </w:tcPr>
          <w:p w14:paraId="1A3D6111" w14:textId="43132ED3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6,946 (61.3)</w:t>
            </w:r>
          </w:p>
        </w:tc>
        <w:tc>
          <w:tcPr>
            <w:tcW w:w="0" w:type="auto"/>
            <w:gridSpan w:val="2"/>
            <w:noWrap/>
          </w:tcPr>
          <w:p w14:paraId="3FC181D2" w14:textId="51F82F17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728BDA53" w14:textId="77777777" w:rsidTr="00015B4B">
        <w:tc>
          <w:tcPr>
            <w:tcW w:w="0" w:type="auto"/>
            <w:noWrap/>
            <w:vAlign w:val="center"/>
            <w:hideMark/>
          </w:tcPr>
          <w:p w14:paraId="78CC8750" w14:textId="7F9FDC90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Thoracic </w:t>
            </w:r>
          </w:p>
        </w:tc>
        <w:tc>
          <w:tcPr>
            <w:tcW w:w="0" w:type="auto"/>
            <w:gridSpan w:val="2"/>
            <w:noWrap/>
          </w:tcPr>
          <w:p w14:paraId="596FF754" w14:textId="39336869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,059 (27.6)</w:t>
            </w:r>
          </w:p>
        </w:tc>
        <w:tc>
          <w:tcPr>
            <w:tcW w:w="0" w:type="auto"/>
            <w:gridSpan w:val="2"/>
            <w:noWrap/>
          </w:tcPr>
          <w:p w14:paraId="377047AE" w14:textId="043962EF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,151 (27.7)</w:t>
            </w:r>
          </w:p>
        </w:tc>
        <w:tc>
          <w:tcPr>
            <w:tcW w:w="0" w:type="auto"/>
            <w:gridSpan w:val="2"/>
            <w:noWrap/>
          </w:tcPr>
          <w:p w14:paraId="697AA2D8" w14:textId="289515AF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4E447C48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439B62" w14:textId="772D92F9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Lumbar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EACFAE9" w14:textId="7A6DB084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1,914 (27.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D227D4F" w14:textId="5D199EE7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,014 (27.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4F2E102C" w14:textId="3AF1F3F0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47520064" w14:textId="77777777" w:rsidTr="007F61D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B5E3BD" w14:textId="334E13B5" w:rsidR="00B772C1" w:rsidRPr="00D22BD8" w:rsidRDefault="00B772C1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Spinal cord injury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61EEA153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1AAFDAED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676E6D8B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D22BD8" w:rsidRPr="00D22BD8" w14:paraId="46551C9A" w14:textId="77777777" w:rsidTr="00015B4B">
        <w:tc>
          <w:tcPr>
            <w:tcW w:w="0" w:type="auto"/>
            <w:noWrap/>
            <w:vAlign w:val="center"/>
            <w:hideMark/>
          </w:tcPr>
          <w:p w14:paraId="3460BAC9" w14:textId="1478217F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Cervical</w:t>
            </w:r>
          </w:p>
        </w:tc>
        <w:tc>
          <w:tcPr>
            <w:tcW w:w="0" w:type="auto"/>
            <w:gridSpan w:val="2"/>
            <w:noWrap/>
          </w:tcPr>
          <w:p w14:paraId="7DEA88AF" w14:textId="4782B00E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3,837 (31.6)</w:t>
            </w:r>
          </w:p>
        </w:tc>
        <w:tc>
          <w:tcPr>
            <w:tcW w:w="0" w:type="auto"/>
            <w:gridSpan w:val="2"/>
            <w:noWrap/>
          </w:tcPr>
          <w:p w14:paraId="298A8F59" w14:textId="7BA8EFA9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4,005 (31.9)</w:t>
            </w:r>
          </w:p>
        </w:tc>
        <w:tc>
          <w:tcPr>
            <w:tcW w:w="0" w:type="auto"/>
            <w:gridSpan w:val="2"/>
            <w:noWrap/>
          </w:tcPr>
          <w:p w14:paraId="43AA00DB" w14:textId="1AFF19C9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5</w:t>
            </w:r>
          </w:p>
        </w:tc>
      </w:tr>
      <w:tr w:rsidR="00D22BD8" w:rsidRPr="00D22BD8" w14:paraId="36A18738" w14:textId="77777777" w:rsidTr="00015B4B">
        <w:tc>
          <w:tcPr>
            <w:tcW w:w="0" w:type="auto"/>
            <w:noWrap/>
            <w:vAlign w:val="center"/>
            <w:hideMark/>
          </w:tcPr>
          <w:p w14:paraId="4A372699" w14:textId="0E4A0322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Thoracic </w:t>
            </w:r>
          </w:p>
        </w:tc>
        <w:tc>
          <w:tcPr>
            <w:tcW w:w="0" w:type="auto"/>
            <w:gridSpan w:val="2"/>
            <w:noWrap/>
          </w:tcPr>
          <w:p w14:paraId="40D08F94" w14:textId="478D035E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449 (5.6)</w:t>
            </w:r>
          </w:p>
        </w:tc>
        <w:tc>
          <w:tcPr>
            <w:tcW w:w="0" w:type="auto"/>
            <w:gridSpan w:val="2"/>
            <w:noWrap/>
          </w:tcPr>
          <w:p w14:paraId="1C20EBFF" w14:textId="07C714B4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502 (5.7)</w:t>
            </w:r>
          </w:p>
        </w:tc>
        <w:tc>
          <w:tcPr>
            <w:tcW w:w="0" w:type="auto"/>
            <w:gridSpan w:val="2"/>
            <w:noWrap/>
          </w:tcPr>
          <w:p w14:paraId="360A5733" w14:textId="7B71F1E9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4</w:t>
            </w:r>
          </w:p>
        </w:tc>
      </w:tr>
      <w:tr w:rsidR="00D22BD8" w:rsidRPr="00D22BD8" w14:paraId="278D7FF7" w14:textId="77777777" w:rsidTr="00015B4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CD49DB" w14:textId="2C6C63F5" w:rsidR="00CF2B43" w:rsidRPr="00D22BD8" w:rsidRDefault="00CF2B43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Lumbar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7974094" w14:textId="5D5A8482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005 (4.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00956EDF" w14:textId="749A5BA5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,035 (4.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7FCB1349" w14:textId="60BAC2C6" w:rsidR="00CF2B43" w:rsidRPr="00D22BD8" w:rsidRDefault="00CF2B43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59E9AB2E" w14:textId="77777777" w:rsidTr="007F61D0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E130CE2" w14:textId="6F89C30C" w:rsidR="00B772C1" w:rsidRPr="00D22BD8" w:rsidRDefault="00B772C1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Level of spine surgery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2BE20F39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1A6EBE5F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14:paraId="258A12FD" w14:textId="77777777" w:rsidR="00B772C1" w:rsidRPr="00D22BD8" w:rsidRDefault="00B772C1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D22BD8" w:rsidRPr="00D22BD8" w14:paraId="36B669D6" w14:textId="77777777" w:rsidTr="00015B4B">
        <w:tc>
          <w:tcPr>
            <w:tcW w:w="0" w:type="auto"/>
            <w:noWrap/>
            <w:vAlign w:val="center"/>
            <w:hideMark/>
          </w:tcPr>
          <w:p w14:paraId="7A72E8AA" w14:textId="4FC2B236" w:rsidR="004021BC" w:rsidRPr="00D22BD8" w:rsidRDefault="004021BC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Cervical</w:t>
            </w:r>
          </w:p>
        </w:tc>
        <w:tc>
          <w:tcPr>
            <w:tcW w:w="0" w:type="auto"/>
            <w:gridSpan w:val="2"/>
            <w:noWrap/>
          </w:tcPr>
          <w:p w14:paraId="2554BBF8" w14:textId="454C29D4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1,869 (72.9)</w:t>
            </w:r>
          </w:p>
        </w:tc>
        <w:tc>
          <w:tcPr>
            <w:tcW w:w="0" w:type="auto"/>
            <w:gridSpan w:val="2"/>
            <w:noWrap/>
          </w:tcPr>
          <w:p w14:paraId="3EBBD676" w14:textId="15ED83C8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1,984 (72.8)</w:t>
            </w:r>
          </w:p>
        </w:tc>
        <w:tc>
          <w:tcPr>
            <w:tcW w:w="0" w:type="auto"/>
            <w:gridSpan w:val="2"/>
            <w:noWrap/>
          </w:tcPr>
          <w:p w14:paraId="471F3DA4" w14:textId="53E55A5C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1</w:t>
            </w:r>
          </w:p>
        </w:tc>
      </w:tr>
      <w:tr w:rsidR="00D22BD8" w:rsidRPr="00D22BD8" w14:paraId="3AB95BBC" w14:textId="77777777" w:rsidTr="00015B4B">
        <w:tc>
          <w:tcPr>
            <w:tcW w:w="0" w:type="auto"/>
            <w:noWrap/>
            <w:vAlign w:val="center"/>
            <w:hideMark/>
          </w:tcPr>
          <w:p w14:paraId="0F070DF6" w14:textId="38408F41" w:rsidR="004021BC" w:rsidRPr="00D22BD8" w:rsidRDefault="004021BC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Thoracic </w:t>
            </w:r>
          </w:p>
        </w:tc>
        <w:tc>
          <w:tcPr>
            <w:tcW w:w="0" w:type="auto"/>
            <w:gridSpan w:val="2"/>
            <w:noWrap/>
          </w:tcPr>
          <w:p w14:paraId="1CAF5A54" w14:textId="20C858EF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3,856 (54.5)</w:t>
            </w:r>
          </w:p>
        </w:tc>
        <w:tc>
          <w:tcPr>
            <w:tcW w:w="0" w:type="auto"/>
            <w:gridSpan w:val="2"/>
            <w:noWrap/>
          </w:tcPr>
          <w:p w14:paraId="0E2918B1" w14:textId="410896AD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3,955 (54.5)</w:t>
            </w:r>
          </w:p>
        </w:tc>
        <w:tc>
          <w:tcPr>
            <w:tcW w:w="0" w:type="auto"/>
            <w:gridSpan w:val="2"/>
            <w:noWrap/>
          </w:tcPr>
          <w:p w14:paraId="59A4FF6A" w14:textId="01893A20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</w:tr>
      <w:tr w:rsidR="00D22BD8" w:rsidRPr="00D22BD8" w14:paraId="085CBD94" w14:textId="77777777" w:rsidTr="00015B4B"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40119C7" w14:textId="5239D33A" w:rsidR="004021BC" w:rsidRPr="00D22BD8" w:rsidRDefault="004021BC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      Lumbar 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14:paraId="6946E95E" w14:textId="088797D9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9,941 (45.6)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14:paraId="6073A193" w14:textId="54D9187A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0,063 (45.7)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</w:tcPr>
          <w:p w14:paraId="4F0A69DB" w14:textId="278CF1F3" w:rsidR="004021BC" w:rsidRPr="00D22BD8" w:rsidRDefault="004021BC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3AF83576" w14:textId="77777777" w:rsidTr="00015B4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C5C892" w14:textId="26DD27F3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In-hospital mortality, n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AC5277" w14:textId="6ACAA7AF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107 (2.5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0E49FBC" w14:textId="7B8FDD35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00 (1.6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DD0B68E" w14:textId="5926252D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66</w:t>
            </w:r>
          </w:p>
        </w:tc>
      </w:tr>
      <w:tr w:rsidR="00D22BD8" w:rsidRPr="00D22BD8" w14:paraId="65E6A907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17C14" w14:textId="631F15D2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Myocardial infarction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1F6A4" w14:textId="276D10FB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25 (0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3FB038" w14:textId="1E313AA9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91 (0.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8287E" w14:textId="61A43830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6</w:t>
            </w:r>
          </w:p>
        </w:tc>
      </w:tr>
      <w:tr w:rsidR="00D22BD8" w:rsidRPr="00D22BD8" w14:paraId="31D15714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F4D41" w14:textId="6756CF77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Cardiac arrest with CPR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39D0A" w14:textId="740C7E9F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50 (1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5C6E15" w14:textId="1E629D43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47 (0.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F81996" w14:textId="4837E4C9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47</w:t>
            </w:r>
          </w:p>
        </w:tc>
      </w:tr>
      <w:tr w:rsidR="00D22BD8" w:rsidRPr="00D22BD8" w14:paraId="0C25B098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65FA6" w14:textId="77777777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Strok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9044C9" w14:textId="2350DDDF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05 (0.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ABB8EB" w14:textId="705C683C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01 (0.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E210C6" w14:textId="2417B6CA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02</w:t>
            </w:r>
          </w:p>
        </w:tc>
      </w:tr>
      <w:tr w:rsidR="00D22BD8" w:rsidRPr="00D22BD8" w14:paraId="641F9351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478EF" w14:textId="57A08C85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Deep vein thrombosis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027C3" w14:textId="3CCC39ED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61 (1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9253DB" w14:textId="01D70B13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505 (1.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A7E79B" w14:textId="31D08071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50</w:t>
            </w:r>
          </w:p>
        </w:tc>
      </w:tr>
      <w:tr w:rsidR="00D22BD8" w:rsidRPr="00D22BD8" w14:paraId="7D5161E3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38935" w14:textId="7DC96BCE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Pulmonary embolism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93769E" w14:textId="26DC2CCC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75 (0.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3A665C" w14:textId="67AF4C00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06 (0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5C4E3" w14:textId="4B037730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48</w:t>
            </w:r>
          </w:p>
        </w:tc>
      </w:tr>
      <w:tr w:rsidR="00D22BD8" w:rsidRPr="00D22BD8" w14:paraId="41473F30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5438B" w14:textId="4E888A0D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cute respiratory distress syndrome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9CEB8F" w14:textId="5F004873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328 (0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5B266" w14:textId="28E83FB7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211 (0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99F102" w14:textId="70E12472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34</w:t>
            </w:r>
          </w:p>
        </w:tc>
      </w:tr>
      <w:tr w:rsidR="00D22BD8" w:rsidRPr="00D22BD8" w14:paraId="3191C31B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FF013" w14:textId="77777777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Pneumonia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B9E85C" w14:textId="084028DF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,119 (2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3FAFE" w14:textId="206CA571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739 (1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90DFDA" w14:textId="03139CE6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61</w:t>
            </w:r>
          </w:p>
        </w:tc>
      </w:tr>
      <w:tr w:rsidR="00D22BD8" w:rsidRPr="00D22BD8" w14:paraId="07C2137C" w14:textId="77777777" w:rsidTr="00015B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6B83A" w14:textId="7EDD21FC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lastRenderedPageBreak/>
              <w:t>Surgical site infection, n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6659B" w14:textId="2276C38D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70 (0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4D1A9" w14:textId="4138C135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133 (0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9C1F07" w14:textId="3958D596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14</w:t>
            </w:r>
          </w:p>
        </w:tc>
      </w:tr>
      <w:tr w:rsidR="00D22BD8" w:rsidRPr="00D22BD8" w14:paraId="2107EFCA" w14:textId="77777777" w:rsidTr="00F27D67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B723717" w14:textId="10D640E8" w:rsidR="00D95858" w:rsidRPr="00D22BD8" w:rsidRDefault="00D95858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Duration of ICU stay, median [IQR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7B84C4B" w14:textId="2006B256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 [3.0-7.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453920A" w14:textId="3BF454B9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4 [3.0-7.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5167DB2" w14:textId="276321FD" w:rsidR="00D95858" w:rsidRPr="00D22BD8" w:rsidRDefault="00D95858" w:rsidP="00557C19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lang w:val="en-US"/>
              </w:rPr>
              <w:t>0.063</w:t>
            </w:r>
          </w:p>
        </w:tc>
      </w:tr>
      <w:tr w:rsidR="00B772C1" w:rsidRPr="00D22BD8" w14:paraId="43586798" w14:textId="77777777" w:rsidTr="00F27D67"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34EDBF0" w14:textId="2843CBEE" w:rsidR="00B772C1" w:rsidRPr="00D22BD8" w:rsidRDefault="00B772C1" w:rsidP="00557C19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t>An ASD &lt;0.1 is considered balanced. Duration of ICU stay is measured in days.</w:t>
            </w: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br/>
            </w:r>
            <w:r w:rsidRPr="00D22BD8">
              <w:rPr>
                <w:rFonts w:cs="Times New Roman"/>
                <w:color w:val="000000" w:themeColor="text1"/>
                <w:szCs w:val="24"/>
                <w:lang w:val="en-US"/>
              </w:rPr>
              <w:br/>
            </w:r>
            <w:r w:rsidRPr="00D22BD8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ASD, absolute standardized difference; COPD, chronic obstructive pulmonary disease;</w:t>
            </w:r>
            <w:r w:rsidR="00D00357" w:rsidRPr="00D22BD8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 xml:space="preserve"> ISS, Injury severity score; AIS, Abbreviated injury severity score;</w:t>
            </w:r>
            <w:r w:rsidRPr="00D22BD8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 xml:space="preserve"> ICU, Intensive care unit</w:t>
            </w:r>
          </w:p>
        </w:tc>
      </w:tr>
    </w:tbl>
    <w:p w14:paraId="11893416" w14:textId="77777777" w:rsidR="00FB2DB2" w:rsidRPr="00D22BD8" w:rsidRDefault="00FB2DB2" w:rsidP="000D0DED">
      <w:pPr>
        <w:spacing w:line="480" w:lineRule="auto"/>
        <w:rPr>
          <w:rFonts w:cs="Times New Roman"/>
          <w:color w:val="000000" w:themeColor="text1"/>
          <w:szCs w:val="24"/>
          <w:lang w:val="en-US"/>
        </w:rPr>
      </w:pPr>
    </w:p>
    <w:sectPr w:rsidR="00FB2DB2" w:rsidRPr="00D22BD8" w:rsidSect="004E43B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687782"/>
    <w:multiLevelType w:val="hybridMultilevel"/>
    <w:tmpl w:val="F3FCBF02"/>
    <w:lvl w:ilvl="0" w:tplc="B7327612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F4A76"/>
    <w:multiLevelType w:val="hybridMultilevel"/>
    <w:tmpl w:val="645ED0F2"/>
    <w:lvl w:ilvl="0" w:tplc="4932669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D9455B"/>
    <w:multiLevelType w:val="hybridMultilevel"/>
    <w:tmpl w:val="926E176A"/>
    <w:lvl w:ilvl="0" w:tplc="37DC717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885"/>
    <w:rsid w:val="000070AC"/>
    <w:rsid w:val="00007CFE"/>
    <w:rsid w:val="00015B4B"/>
    <w:rsid w:val="00043885"/>
    <w:rsid w:val="00075E39"/>
    <w:rsid w:val="00082550"/>
    <w:rsid w:val="0009482E"/>
    <w:rsid w:val="00096DBD"/>
    <w:rsid w:val="00096E7F"/>
    <w:rsid w:val="000A0063"/>
    <w:rsid w:val="000A62FF"/>
    <w:rsid w:val="000A7909"/>
    <w:rsid w:val="000B5889"/>
    <w:rsid w:val="000C6C83"/>
    <w:rsid w:val="000D0798"/>
    <w:rsid w:val="000D0DED"/>
    <w:rsid w:val="000D4290"/>
    <w:rsid w:val="000E3746"/>
    <w:rsid w:val="000F1959"/>
    <w:rsid w:val="000F62FE"/>
    <w:rsid w:val="00101691"/>
    <w:rsid w:val="00113B45"/>
    <w:rsid w:val="00120A5F"/>
    <w:rsid w:val="00133275"/>
    <w:rsid w:val="00141F69"/>
    <w:rsid w:val="00142C4F"/>
    <w:rsid w:val="001572C5"/>
    <w:rsid w:val="00174B28"/>
    <w:rsid w:val="0018247C"/>
    <w:rsid w:val="00184C33"/>
    <w:rsid w:val="001A161D"/>
    <w:rsid w:val="001E7D21"/>
    <w:rsid w:val="00200F3E"/>
    <w:rsid w:val="00201660"/>
    <w:rsid w:val="00206B50"/>
    <w:rsid w:val="00217D16"/>
    <w:rsid w:val="00220AD1"/>
    <w:rsid w:val="00225494"/>
    <w:rsid w:val="002323E0"/>
    <w:rsid w:val="00235653"/>
    <w:rsid w:val="002458CE"/>
    <w:rsid w:val="00254461"/>
    <w:rsid w:val="00270D14"/>
    <w:rsid w:val="00270FFA"/>
    <w:rsid w:val="0029485E"/>
    <w:rsid w:val="002950D8"/>
    <w:rsid w:val="002B2BA8"/>
    <w:rsid w:val="002C5DC7"/>
    <w:rsid w:val="002C7D3D"/>
    <w:rsid w:val="002E7A4B"/>
    <w:rsid w:val="00305799"/>
    <w:rsid w:val="003273C1"/>
    <w:rsid w:val="003370FB"/>
    <w:rsid w:val="0034345B"/>
    <w:rsid w:val="0037264E"/>
    <w:rsid w:val="00383276"/>
    <w:rsid w:val="00396704"/>
    <w:rsid w:val="003A7933"/>
    <w:rsid w:val="003B227A"/>
    <w:rsid w:val="003B5F1A"/>
    <w:rsid w:val="003C6B40"/>
    <w:rsid w:val="003D11C6"/>
    <w:rsid w:val="003D48BB"/>
    <w:rsid w:val="003D591D"/>
    <w:rsid w:val="003D72E1"/>
    <w:rsid w:val="003E7F31"/>
    <w:rsid w:val="004021BC"/>
    <w:rsid w:val="00431728"/>
    <w:rsid w:val="0043781C"/>
    <w:rsid w:val="00442173"/>
    <w:rsid w:val="0044242B"/>
    <w:rsid w:val="00447CA1"/>
    <w:rsid w:val="0045561B"/>
    <w:rsid w:val="00456487"/>
    <w:rsid w:val="004576F2"/>
    <w:rsid w:val="00461F1D"/>
    <w:rsid w:val="004721BF"/>
    <w:rsid w:val="00474B1D"/>
    <w:rsid w:val="00483CF5"/>
    <w:rsid w:val="004B3109"/>
    <w:rsid w:val="004E43B3"/>
    <w:rsid w:val="004E6576"/>
    <w:rsid w:val="00513E06"/>
    <w:rsid w:val="005157B8"/>
    <w:rsid w:val="00527063"/>
    <w:rsid w:val="005316EC"/>
    <w:rsid w:val="00536C6F"/>
    <w:rsid w:val="005507E8"/>
    <w:rsid w:val="00553F1A"/>
    <w:rsid w:val="00557C19"/>
    <w:rsid w:val="00561AF0"/>
    <w:rsid w:val="00563568"/>
    <w:rsid w:val="00566B03"/>
    <w:rsid w:val="00567864"/>
    <w:rsid w:val="00567D99"/>
    <w:rsid w:val="00574C11"/>
    <w:rsid w:val="00576C35"/>
    <w:rsid w:val="005A587D"/>
    <w:rsid w:val="005A75B7"/>
    <w:rsid w:val="005B43FB"/>
    <w:rsid w:val="005C1FB3"/>
    <w:rsid w:val="005C425D"/>
    <w:rsid w:val="005D6797"/>
    <w:rsid w:val="005E41F8"/>
    <w:rsid w:val="005F0FA7"/>
    <w:rsid w:val="005F6FA2"/>
    <w:rsid w:val="00612F60"/>
    <w:rsid w:val="00616A05"/>
    <w:rsid w:val="00622F75"/>
    <w:rsid w:val="00625E43"/>
    <w:rsid w:val="0063529A"/>
    <w:rsid w:val="00643DA2"/>
    <w:rsid w:val="006444C5"/>
    <w:rsid w:val="006467EC"/>
    <w:rsid w:val="00650BC9"/>
    <w:rsid w:val="00682676"/>
    <w:rsid w:val="00692D7E"/>
    <w:rsid w:val="006A10EA"/>
    <w:rsid w:val="006A4D42"/>
    <w:rsid w:val="006A601F"/>
    <w:rsid w:val="006B2E6B"/>
    <w:rsid w:val="006B4E60"/>
    <w:rsid w:val="006B698F"/>
    <w:rsid w:val="006C4015"/>
    <w:rsid w:val="006C5083"/>
    <w:rsid w:val="006D08CF"/>
    <w:rsid w:val="006E4F55"/>
    <w:rsid w:val="007258FB"/>
    <w:rsid w:val="00746FEF"/>
    <w:rsid w:val="00755581"/>
    <w:rsid w:val="007600D7"/>
    <w:rsid w:val="00787C4A"/>
    <w:rsid w:val="007A20D5"/>
    <w:rsid w:val="007B2E10"/>
    <w:rsid w:val="007B4749"/>
    <w:rsid w:val="007C0925"/>
    <w:rsid w:val="007C4211"/>
    <w:rsid w:val="007C49B5"/>
    <w:rsid w:val="007C7193"/>
    <w:rsid w:val="007E6FF1"/>
    <w:rsid w:val="007F61D0"/>
    <w:rsid w:val="007F7BA5"/>
    <w:rsid w:val="008024AC"/>
    <w:rsid w:val="00805280"/>
    <w:rsid w:val="00812928"/>
    <w:rsid w:val="0081495B"/>
    <w:rsid w:val="008473C4"/>
    <w:rsid w:val="008529C5"/>
    <w:rsid w:val="0087753C"/>
    <w:rsid w:val="008806D1"/>
    <w:rsid w:val="00880727"/>
    <w:rsid w:val="0088593F"/>
    <w:rsid w:val="00886F6D"/>
    <w:rsid w:val="00887EC0"/>
    <w:rsid w:val="0089431C"/>
    <w:rsid w:val="008A5233"/>
    <w:rsid w:val="008B2403"/>
    <w:rsid w:val="008C1568"/>
    <w:rsid w:val="008C4BCA"/>
    <w:rsid w:val="008C77E0"/>
    <w:rsid w:val="008D49EE"/>
    <w:rsid w:val="008E29BB"/>
    <w:rsid w:val="00904126"/>
    <w:rsid w:val="00913ECE"/>
    <w:rsid w:val="00924020"/>
    <w:rsid w:val="009328FC"/>
    <w:rsid w:val="00943AAB"/>
    <w:rsid w:val="0096269F"/>
    <w:rsid w:val="00981AF6"/>
    <w:rsid w:val="009A3BA1"/>
    <w:rsid w:val="009A67C3"/>
    <w:rsid w:val="009B2BA2"/>
    <w:rsid w:val="009C0AA9"/>
    <w:rsid w:val="009C1DD1"/>
    <w:rsid w:val="009C413E"/>
    <w:rsid w:val="009C41AB"/>
    <w:rsid w:val="009C5CE3"/>
    <w:rsid w:val="009D1888"/>
    <w:rsid w:val="009D270C"/>
    <w:rsid w:val="009D5778"/>
    <w:rsid w:val="009F451A"/>
    <w:rsid w:val="00A30A55"/>
    <w:rsid w:val="00A334FD"/>
    <w:rsid w:val="00A336EA"/>
    <w:rsid w:val="00A423BF"/>
    <w:rsid w:val="00A4374F"/>
    <w:rsid w:val="00A5165E"/>
    <w:rsid w:val="00A67BF2"/>
    <w:rsid w:val="00A67DF8"/>
    <w:rsid w:val="00A90028"/>
    <w:rsid w:val="00AA77ED"/>
    <w:rsid w:val="00AB07AE"/>
    <w:rsid w:val="00AB6CD4"/>
    <w:rsid w:val="00AD048F"/>
    <w:rsid w:val="00AD1EA0"/>
    <w:rsid w:val="00AF6154"/>
    <w:rsid w:val="00B06854"/>
    <w:rsid w:val="00B20D8B"/>
    <w:rsid w:val="00B210EE"/>
    <w:rsid w:val="00B23252"/>
    <w:rsid w:val="00B26D53"/>
    <w:rsid w:val="00B27837"/>
    <w:rsid w:val="00B34F55"/>
    <w:rsid w:val="00B60F83"/>
    <w:rsid w:val="00B73F51"/>
    <w:rsid w:val="00B772C1"/>
    <w:rsid w:val="00BA4D3B"/>
    <w:rsid w:val="00BB2DC3"/>
    <w:rsid w:val="00BC19F6"/>
    <w:rsid w:val="00BC22C3"/>
    <w:rsid w:val="00BC72E9"/>
    <w:rsid w:val="00BE1874"/>
    <w:rsid w:val="00BE485B"/>
    <w:rsid w:val="00BF0FC3"/>
    <w:rsid w:val="00BF1E71"/>
    <w:rsid w:val="00C112C0"/>
    <w:rsid w:val="00C146D3"/>
    <w:rsid w:val="00C25524"/>
    <w:rsid w:val="00C33086"/>
    <w:rsid w:val="00C47291"/>
    <w:rsid w:val="00C5711A"/>
    <w:rsid w:val="00C6010C"/>
    <w:rsid w:val="00C64F50"/>
    <w:rsid w:val="00C67D3E"/>
    <w:rsid w:val="00C9499B"/>
    <w:rsid w:val="00C95BC0"/>
    <w:rsid w:val="00CA0113"/>
    <w:rsid w:val="00CA2CF5"/>
    <w:rsid w:val="00CC36C0"/>
    <w:rsid w:val="00CC3B7C"/>
    <w:rsid w:val="00CF2B43"/>
    <w:rsid w:val="00D00357"/>
    <w:rsid w:val="00D22BD8"/>
    <w:rsid w:val="00D34F78"/>
    <w:rsid w:val="00D46E50"/>
    <w:rsid w:val="00D55237"/>
    <w:rsid w:val="00D670CE"/>
    <w:rsid w:val="00D737CE"/>
    <w:rsid w:val="00D910EC"/>
    <w:rsid w:val="00D95858"/>
    <w:rsid w:val="00DA5BAF"/>
    <w:rsid w:val="00DB6726"/>
    <w:rsid w:val="00DC0126"/>
    <w:rsid w:val="00DE37C0"/>
    <w:rsid w:val="00DF0E79"/>
    <w:rsid w:val="00DF7BC9"/>
    <w:rsid w:val="00E13A7C"/>
    <w:rsid w:val="00E22BAC"/>
    <w:rsid w:val="00E36DE1"/>
    <w:rsid w:val="00E441BA"/>
    <w:rsid w:val="00E47A4F"/>
    <w:rsid w:val="00E74D1D"/>
    <w:rsid w:val="00E76F67"/>
    <w:rsid w:val="00E91F32"/>
    <w:rsid w:val="00EA475A"/>
    <w:rsid w:val="00EA7FD0"/>
    <w:rsid w:val="00EB3CFC"/>
    <w:rsid w:val="00EC03E2"/>
    <w:rsid w:val="00ED4193"/>
    <w:rsid w:val="00EF2682"/>
    <w:rsid w:val="00F20E8E"/>
    <w:rsid w:val="00F234A2"/>
    <w:rsid w:val="00F27D67"/>
    <w:rsid w:val="00F40596"/>
    <w:rsid w:val="00F40F1E"/>
    <w:rsid w:val="00F435E5"/>
    <w:rsid w:val="00F93D91"/>
    <w:rsid w:val="00F97D5E"/>
    <w:rsid w:val="00FA66C2"/>
    <w:rsid w:val="00FB0097"/>
    <w:rsid w:val="00FB2DB2"/>
    <w:rsid w:val="00FB5BB6"/>
    <w:rsid w:val="00FC5C5D"/>
    <w:rsid w:val="00FD0661"/>
    <w:rsid w:val="00FD5C81"/>
    <w:rsid w:val="00FF1777"/>
    <w:rsid w:val="00FF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74076"/>
  <w15:chartTrackingRefBased/>
  <w15:docId w15:val="{BB60DCB5-EEC6-4394-B5BC-AAE08C4E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12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29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9C5"/>
    <w:rPr>
      <w:color w:val="800080"/>
      <w:u w:val="single"/>
    </w:rPr>
  </w:style>
  <w:style w:type="paragraph" w:customStyle="1" w:styleId="msonormal0">
    <w:name w:val="msonormal"/>
    <w:basedOn w:val="Normal"/>
    <w:rsid w:val="008529C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EA47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5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3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AA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AA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9499B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270D1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08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0D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9</Words>
  <Characters>3586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Peter Forssten</dc:creator>
  <cp:keywords/>
  <dc:description/>
  <cp:lastModifiedBy>Suganya R.</cp:lastModifiedBy>
  <cp:revision>3</cp:revision>
  <dcterms:created xsi:type="dcterms:W3CDTF">2023-03-23T13:21:00Z</dcterms:created>
  <dcterms:modified xsi:type="dcterms:W3CDTF">2023-05-0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oJpFq4Jj"/&gt;&lt;style id="http://www.zotero.org/styles/vancouver-superscript" locale="sv-SE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